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9. </w:t>
      </w:r>
      <w:r>
        <w:rPr>
          <w:bCs/>
          <w:color w:val="000000"/>
        </w:rPr>
        <w:t xml:space="preserve">Phosphoproteins extracted from 100nM MeCh-stimulated chronic minimal peroxide (CMP)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488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7"/>
        <w:gridCol w:w="1436"/>
        <w:gridCol w:w="1129"/>
        <w:gridCol w:w="1026"/>
      </w:tblGrid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G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A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lemm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S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NA export fac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L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U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zinc finger domain containing 2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2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S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3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VI (cytosolic, calcium-independent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T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M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esin 1, 185kD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L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13 homolog C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N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5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5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C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sion repair cross-complementing rodent repair deficiency, complementation group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7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F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, family A (RFXANK-like),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A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E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 kinas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K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3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 histone family, member 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P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 complex subunit 3 (Psf3 homolog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7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 and HD doma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U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signal cointegrator 1 complex subunit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I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phosphatidylinositol specific phospholipase D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L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 interacting protein C-terminal helic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, acidic coiled-coil containing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Q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yrimidine tract binding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Q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zy/cell division cycle 20 related 1 (Drosophil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R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W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Y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4, membe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4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U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W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J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 nucleo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C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igase III, DNA, ATP-dependen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1 interacting 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I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N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dging integra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9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-fructose-6-phosphate transamin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T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J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6 (E. coli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X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effector domain containing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R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4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4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ner and localizer of BRCA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B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Y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H (with MyTH4 domain) membe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H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Q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 homolog A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G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9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C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A domain containing 3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A3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T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ectrin, alpha, non-erythrocytic 1 (alpha-fodrin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M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 C2-like domains, alph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G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2, neurona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L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 CpG binding protein 2 (Rett syndrom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8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Q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-lik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P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-like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P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3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L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protein phosphatase 1, regulatory subunit 2; protein phosphatase 1, regulatory (inhibitor)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orf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ile alpha motif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S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S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an-binding lectin serine peptidase 1 (C4/C2 activating component of Ra-reactive factor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MZL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ed-B homolog (Drosophil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B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D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, member RAS oncogene famil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C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ATPase,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W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intermediate/small conductance calcium-activated channel, subfamily N, membe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JU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2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I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5I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S1 homolog, ribosome assembly protein (yeast) pseudoge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S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PT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nucleotidyltransferase, terminal, interacting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TTI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JE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8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hevelled, dsh homolog 2 (Drosophil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M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amma-aminobutyric acid (GABA) A receptor, alpha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L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itogen-activated protein kinase kinase kinase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7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HG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 family, member D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D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LIF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VPA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and actin bind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N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-related protein 1 (alpha-2-macroglobulin receptor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PP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ND-type containing 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HXV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OU domain containing, octamer-bindin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3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 1,4,5-triphosphate receptor, type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 pyrophosphate synthetase-associated prote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AP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esmo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9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,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2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a telangiectasia and Rad3 related; similar to ataxia telangiectasia and Rad3 related 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3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619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 nucleolar protein homolog (yeast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08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amoyl-phosphate synthetase 2, aspartate transcarbamylase, and dihydroorotas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7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2C (heat stable enterotoxin receptor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09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7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1 (globin transcription factor 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9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rogen recepto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27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3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22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60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 histone acetyltransferase 2; similar to MYST histone acetyltransferase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5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3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1, group H, member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1H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4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(myo)-1(or 4)-monophosphatas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LN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9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H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Q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4; chemokine (C-C motif) ligand 1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U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 receptor feedback inhibitor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DX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 associated transcript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UX8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lemmin-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B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2C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/FMR2 family, member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RTY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J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6:00Z</dcterms:created>
  <dc:creator>maudsleyst</dc:creator>
  <dc:description/>
  <cp:keywords/>
  <dc:language>en-US</dc:language>
  <cp:lastModifiedBy>maudsleyst</cp:lastModifiedBy>
  <dcterms:modified xsi:type="dcterms:W3CDTF">2011-10-26T18:06:00Z</dcterms:modified>
  <cp:revision>3</cp:revision>
  <dc:subject/>
  <dc:title>Supplementary Table 9</dc:title>
</cp:coreProperties>
</file>